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C2E0E7" w14:textId="4CCCCA3A" w:rsidR="00175088" w:rsidRPr="00382D74" w:rsidRDefault="002105BC" w:rsidP="002105BC">
      <w:pPr>
        <w:jc w:val="center"/>
        <w:rPr>
          <w:b/>
          <w:sz w:val="24"/>
          <w:szCs w:val="24"/>
        </w:rPr>
      </w:pPr>
      <w:bookmarkStart w:id="0" w:name="_GoBack"/>
      <w:r w:rsidRPr="00382D74">
        <w:rPr>
          <w:b/>
          <w:sz w:val="24"/>
          <w:szCs w:val="24"/>
        </w:rPr>
        <w:t>File S1 Interview questionnaire and topic guide</w:t>
      </w:r>
    </w:p>
    <w:bookmarkEnd w:id="0"/>
    <w:p w14:paraId="233AF1FC" w14:textId="77777777" w:rsidR="00175088" w:rsidRDefault="00175088" w:rsidP="00175088"/>
    <w:p w14:paraId="276211E3" w14:textId="551C16EF" w:rsidR="00175088" w:rsidRDefault="00EB1A31" w:rsidP="00EB1A31">
      <w:pPr>
        <w:pStyle w:val="ListParagraph"/>
        <w:numPr>
          <w:ilvl w:val="0"/>
          <w:numId w:val="1"/>
        </w:numPr>
      </w:pPr>
      <w:r>
        <w:t>How was</w:t>
      </w:r>
      <w:r w:rsidR="00175088">
        <w:t xml:space="preserve"> the person who died of snakebite</w:t>
      </w:r>
      <w:r>
        <w:t xml:space="preserve"> related to you</w:t>
      </w:r>
      <w:r w:rsidR="00175088">
        <w:t>?</w:t>
      </w:r>
    </w:p>
    <w:p w14:paraId="4682581D" w14:textId="77777777" w:rsidR="00EB1A31" w:rsidRDefault="00175088" w:rsidP="00175088">
      <w:pPr>
        <w:pStyle w:val="ListParagraph"/>
        <w:numPr>
          <w:ilvl w:val="0"/>
          <w:numId w:val="1"/>
        </w:numPr>
      </w:pPr>
      <w:r>
        <w:t xml:space="preserve">How old would </w:t>
      </w:r>
      <w:r w:rsidR="00EB1A31">
        <w:t>they</w:t>
      </w:r>
      <w:r>
        <w:t xml:space="preserve"> have been</w:t>
      </w:r>
      <w:r w:rsidR="00EB1A31">
        <w:t>?</w:t>
      </w:r>
    </w:p>
    <w:p w14:paraId="2DBCEE25" w14:textId="6382702A" w:rsidR="00EB1A31" w:rsidRDefault="00175088" w:rsidP="00175088">
      <w:pPr>
        <w:pStyle w:val="ListParagraph"/>
        <w:numPr>
          <w:ilvl w:val="0"/>
          <w:numId w:val="1"/>
        </w:numPr>
      </w:pPr>
      <w:r>
        <w:t xml:space="preserve">In which year did </w:t>
      </w:r>
      <w:r w:rsidR="00EB1A31">
        <w:t>they</w:t>
      </w:r>
      <w:r>
        <w:t xml:space="preserve"> die</w:t>
      </w:r>
      <w:r w:rsidR="00EB1A31">
        <w:t>?</w:t>
      </w:r>
    </w:p>
    <w:p w14:paraId="760893FE" w14:textId="77777777" w:rsidR="00EB1A31" w:rsidRDefault="00175088" w:rsidP="00175088">
      <w:pPr>
        <w:pStyle w:val="ListParagraph"/>
        <w:numPr>
          <w:ilvl w:val="0"/>
          <w:numId w:val="1"/>
        </w:numPr>
      </w:pPr>
      <w:r>
        <w:t xml:space="preserve">What </w:t>
      </w:r>
      <w:r w:rsidR="00EB1A31">
        <w:t>was their occupation</w:t>
      </w:r>
      <w:r>
        <w:t>?</w:t>
      </w:r>
    </w:p>
    <w:p w14:paraId="6F1A55ED" w14:textId="77777777" w:rsidR="00EB1A31" w:rsidRDefault="00175088" w:rsidP="00175088">
      <w:pPr>
        <w:pStyle w:val="ListParagraph"/>
        <w:numPr>
          <w:ilvl w:val="0"/>
          <w:numId w:val="1"/>
        </w:numPr>
      </w:pPr>
      <w:r>
        <w:t xml:space="preserve">What </w:t>
      </w:r>
      <w:r w:rsidR="00EB1A31">
        <w:t>is your occupation?</w:t>
      </w:r>
    </w:p>
    <w:p w14:paraId="2401AF9F" w14:textId="7E3B3666" w:rsidR="00EB1A31" w:rsidRDefault="00EB1A31" w:rsidP="00175088">
      <w:pPr>
        <w:pStyle w:val="ListParagraph"/>
        <w:numPr>
          <w:ilvl w:val="0"/>
          <w:numId w:val="1"/>
        </w:numPr>
      </w:pPr>
      <w:r>
        <w:t>What is your monthly income?</w:t>
      </w:r>
    </w:p>
    <w:p w14:paraId="0651B637" w14:textId="474342B0" w:rsidR="00EB1A31" w:rsidRDefault="00175088" w:rsidP="00EB1A31">
      <w:pPr>
        <w:pStyle w:val="ListParagraph"/>
        <w:numPr>
          <w:ilvl w:val="0"/>
          <w:numId w:val="1"/>
        </w:numPr>
      </w:pPr>
      <w:r>
        <w:t>How many earning people are there in your house?</w:t>
      </w:r>
    </w:p>
    <w:p w14:paraId="209E70AF" w14:textId="30751F92" w:rsidR="00175088" w:rsidRDefault="00175088" w:rsidP="00175088">
      <w:pPr>
        <w:pStyle w:val="ListParagraph"/>
        <w:numPr>
          <w:ilvl w:val="0"/>
          <w:numId w:val="1"/>
        </w:numPr>
      </w:pPr>
      <w:r>
        <w:t>How many members are there in the family?</w:t>
      </w:r>
    </w:p>
    <w:p w14:paraId="4318F189" w14:textId="57AF265C" w:rsidR="00EB1A31" w:rsidRDefault="00EB1A31" w:rsidP="00175088">
      <w:pPr>
        <w:pStyle w:val="ListParagraph"/>
        <w:numPr>
          <w:ilvl w:val="0"/>
          <w:numId w:val="1"/>
        </w:numPr>
      </w:pPr>
      <w:r>
        <w:t xml:space="preserve">How many children are there in the household? </w:t>
      </w:r>
    </w:p>
    <w:p w14:paraId="19CF87F8" w14:textId="77777777" w:rsidR="006656B6" w:rsidRDefault="006656B6" w:rsidP="006656B6">
      <w:pPr>
        <w:pStyle w:val="ListParagraph"/>
        <w:numPr>
          <w:ilvl w:val="0"/>
          <w:numId w:val="1"/>
        </w:numPr>
      </w:pPr>
      <w:r>
        <w:t>Which tribal society do you belong to?</w:t>
      </w:r>
    </w:p>
    <w:p w14:paraId="0867BA44" w14:textId="77777777" w:rsidR="00EB1A31" w:rsidRDefault="00EB1A31" w:rsidP="00EB1A31">
      <w:pPr>
        <w:pStyle w:val="ListParagraph"/>
        <w:numPr>
          <w:ilvl w:val="0"/>
          <w:numId w:val="1"/>
        </w:numPr>
      </w:pPr>
      <w:r>
        <w:t>When and where did the snakebite occur?</w:t>
      </w:r>
    </w:p>
    <w:p w14:paraId="0AEAC700" w14:textId="77777777" w:rsidR="00EB1A31" w:rsidRDefault="00EB1A31" w:rsidP="00175088">
      <w:pPr>
        <w:pStyle w:val="ListParagraph"/>
        <w:numPr>
          <w:ilvl w:val="0"/>
          <w:numId w:val="1"/>
        </w:numPr>
      </w:pPr>
      <w:r>
        <w:t>Describe w</w:t>
      </w:r>
      <w:r w:rsidR="00175088">
        <w:t>hat happened</w:t>
      </w:r>
      <w:r>
        <w:t xml:space="preserve"> immediately after the snakebite</w:t>
      </w:r>
    </w:p>
    <w:p w14:paraId="45503BF3" w14:textId="6CC69592" w:rsidR="00EB1A31" w:rsidRDefault="00EB1A31" w:rsidP="00175088">
      <w:pPr>
        <w:pStyle w:val="ListParagraph"/>
        <w:numPr>
          <w:ilvl w:val="0"/>
          <w:numId w:val="1"/>
        </w:numPr>
      </w:pPr>
      <w:r>
        <w:t>Was traditional healing performed?</w:t>
      </w:r>
    </w:p>
    <w:p w14:paraId="7B6D16A7" w14:textId="77777777" w:rsidR="00EB1A31" w:rsidRDefault="00175088" w:rsidP="00175088">
      <w:pPr>
        <w:pStyle w:val="ListParagraph"/>
        <w:numPr>
          <w:ilvl w:val="0"/>
          <w:numId w:val="1"/>
        </w:numPr>
      </w:pPr>
      <w:r>
        <w:t xml:space="preserve"> How long after the snak</w:t>
      </w:r>
      <w:r w:rsidR="00EB1A31">
        <w:t>e</w:t>
      </w:r>
      <w:r>
        <w:t xml:space="preserve">bite did </w:t>
      </w:r>
      <w:r w:rsidR="00EB1A31">
        <w:t>the victim reach the health centre?</w:t>
      </w:r>
    </w:p>
    <w:p w14:paraId="6CEC702B" w14:textId="77777777" w:rsidR="00EB1A31" w:rsidRDefault="00EB1A31" w:rsidP="00EB1A31">
      <w:pPr>
        <w:pStyle w:val="ListParagraph"/>
        <w:numPr>
          <w:ilvl w:val="0"/>
          <w:numId w:val="1"/>
        </w:numPr>
      </w:pPr>
      <w:r>
        <w:t>How did you take him to the hospital?</w:t>
      </w:r>
    </w:p>
    <w:p w14:paraId="76D22E04" w14:textId="77777777" w:rsidR="00EB1A31" w:rsidRDefault="00EB1A31" w:rsidP="00EB1A31">
      <w:pPr>
        <w:pStyle w:val="ListParagraph"/>
        <w:numPr>
          <w:ilvl w:val="0"/>
          <w:numId w:val="1"/>
        </w:numPr>
      </w:pPr>
      <w:r>
        <w:t>W</w:t>
      </w:r>
      <w:r w:rsidR="00175088">
        <w:t xml:space="preserve">hich hospital was </w:t>
      </w:r>
      <w:r>
        <w:t>the victim</w:t>
      </w:r>
      <w:r w:rsidR="00175088">
        <w:t xml:space="preserve"> admitted</w:t>
      </w:r>
      <w:r>
        <w:t>?</w:t>
      </w:r>
    </w:p>
    <w:p w14:paraId="17010401" w14:textId="77777777" w:rsidR="00EB1A31" w:rsidRDefault="00EB1A31" w:rsidP="00175088">
      <w:pPr>
        <w:pStyle w:val="ListParagraph"/>
        <w:numPr>
          <w:ilvl w:val="0"/>
          <w:numId w:val="1"/>
        </w:numPr>
      </w:pPr>
      <w:r>
        <w:t xml:space="preserve">Was any medicine given at the hospital? </w:t>
      </w:r>
    </w:p>
    <w:p w14:paraId="5DE407BF" w14:textId="77777777" w:rsidR="00EB1A31" w:rsidRDefault="00175088" w:rsidP="00175088">
      <w:pPr>
        <w:pStyle w:val="ListParagraph"/>
        <w:numPr>
          <w:ilvl w:val="0"/>
          <w:numId w:val="1"/>
        </w:numPr>
      </w:pPr>
      <w:r>
        <w:t xml:space="preserve">Did </w:t>
      </w:r>
      <w:r w:rsidR="00EB1A31">
        <w:t>the victim show have any</w:t>
      </w:r>
      <w:r>
        <w:t xml:space="preserve"> symptoms occur?</w:t>
      </w:r>
    </w:p>
    <w:p w14:paraId="03AE4A4F" w14:textId="77777777" w:rsidR="00EB1A31" w:rsidRDefault="00175088" w:rsidP="00175088">
      <w:pPr>
        <w:pStyle w:val="ListParagraph"/>
        <w:numPr>
          <w:ilvl w:val="0"/>
          <w:numId w:val="1"/>
        </w:numPr>
      </w:pPr>
      <w:r>
        <w:t xml:space="preserve">What time did </w:t>
      </w:r>
      <w:r w:rsidR="00EB1A31">
        <w:t xml:space="preserve">the </w:t>
      </w:r>
      <w:r>
        <w:t xml:space="preserve">death </w:t>
      </w:r>
      <w:r w:rsidR="00EB1A31">
        <w:t>occur</w:t>
      </w:r>
      <w:r>
        <w:t>?</w:t>
      </w:r>
    </w:p>
    <w:p w14:paraId="4B128B78" w14:textId="24E63865" w:rsidR="006656B6" w:rsidRDefault="006656B6" w:rsidP="006656B6">
      <w:pPr>
        <w:pStyle w:val="ListParagraph"/>
        <w:numPr>
          <w:ilvl w:val="0"/>
          <w:numId w:val="1"/>
        </w:numPr>
      </w:pPr>
      <w:r>
        <w:t>What was the expense incurred for transportation and treatment?</w:t>
      </w:r>
    </w:p>
    <w:p w14:paraId="22B1BF85" w14:textId="3ADF02C2" w:rsidR="00EB1A31" w:rsidRDefault="00175088" w:rsidP="00EB1A31">
      <w:pPr>
        <w:pStyle w:val="ListParagraph"/>
        <w:numPr>
          <w:ilvl w:val="0"/>
          <w:numId w:val="1"/>
        </w:numPr>
      </w:pPr>
      <w:r>
        <w:t xml:space="preserve"> Where did the post mortem take place?</w:t>
      </w:r>
    </w:p>
    <w:p w14:paraId="5E5F7FBE" w14:textId="1A9C196C" w:rsidR="006656B6" w:rsidRDefault="00175088" w:rsidP="00175088">
      <w:pPr>
        <w:pStyle w:val="ListParagraph"/>
        <w:numPr>
          <w:ilvl w:val="0"/>
          <w:numId w:val="1"/>
        </w:numPr>
      </w:pPr>
      <w:r>
        <w:t xml:space="preserve"> </w:t>
      </w:r>
      <w:r w:rsidR="006656B6">
        <w:t>How long did it take to receive the post mortem report?</w:t>
      </w:r>
    </w:p>
    <w:p w14:paraId="4D8D0FD2" w14:textId="77777777" w:rsidR="006656B6" w:rsidRDefault="00175088" w:rsidP="00175088">
      <w:pPr>
        <w:pStyle w:val="ListParagraph"/>
        <w:numPr>
          <w:ilvl w:val="0"/>
          <w:numId w:val="1"/>
        </w:numPr>
      </w:pPr>
      <w:r>
        <w:t>When did you apply for compensation?</w:t>
      </w:r>
    </w:p>
    <w:p w14:paraId="42D0F3F9" w14:textId="2E8615F9" w:rsidR="00175088" w:rsidRDefault="006656B6" w:rsidP="00175088">
      <w:pPr>
        <w:pStyle w:val="ListParagraph"/>
        <w:numPr>
          <w:ilvl w:val="0"/>
          <w:numId w:val="1"/>
        </w:numPr>
      </w:pPr>
      <w:r>
        <w:t xml:space="preserve">How long did the take to receive the </w:t>
      </w:r>
      <w:r w:rsidR="00175088">
        <w:t>compensation?</w:t>
      </w:r>
    </w:p>
    <w:p w14:paraId="2544CE15" w14:textId="13B8B48A" w:rsidR="006656B6" w:rsidRDefault="006656B6" w:rsidP="00175088">
      <w:pPr>
        <w:pStyle w:val="ListParagraph"/>
        <w:numPr>
          <w:ilvl w:val="0"/>
          <w:numId w:val="1"/>
        </w:numPr>
      </w:pPr>
      <w:r>
        <w:t xml:space="preserve">How much compensation was received? </w:t>
      </w:r>
    </w:p>
    <w:p w14:paraId="7D92DD7E" w14:textId="0249C48E" w:rsidR="006656B6" w:rsidRDefault="006656B6" w:rsidP="00175088">
      <w:pPr>
        <w:pStyle w:val="ListParagraph"/>
        <w:numPr>
          <w:ilvl w:val="0"/>
          <w:numId w:val="1"/>
        </w:numPr>
      </w:pPr>
      <w:r>
        <w:t xml:space="preserve">Did you face any problems in applying or receiving compensation? </w:t>
      </w:r>
    </w:p>
    <w:p w14:paraId="5975F41E" w14:textId="77777777" w:rsidR="006656B6" w:rsidRDefault="006656B6" w:rsidP="00175088">
      <w:pPr>
        <w:pStyle w:val="ListParagraph"/>
        <w:numPr>
          <w:ilvl w:val="0"/>
          <w:numId w:val="1"/>
        </w:numPr>
      </w:pPr>
      <w:r>
        <w:t>How was the compensation used?</w:t>
      </w:r>
    </w:p>
    <w:p w14:paraId="44240258" w14:textId="09EFC92F" w:rsidR="00175088" w:rsidRDefault="006656B6" w:rsidP="00175088">
      <w:pPr>
        <w:pStyle w:val="ListParagraph"/>
        <w:numPr>
          <w:ilvl w:val="0"/>
          <w:numId w:val="1"/>
        </w:numPr>
      </w:pPr>
      <w:r>
        <w:t xml:space="preserve">Do you have any comments or thoughts on how the incident could have been prevented or </w:t>
      </w:r>
      <w:r w:rsidR="00B56C56">
        <w:t xml:space="preserve">what should be done to prevent a similar outcome for other victims? </w:t>
      </w:r>
      <w:r>
        <w:t xml:space="preserve"> </w:t>
      </w:r>
    </w:p>
    <w:sectPr w:rsidR="001750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A82EF6"/>
    <w:multiLevelType w:val="hybridMultilevel"/>
    <w:tmpl w:val="3A0EBA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55307F"/>
    <w:multiLevelType w:val="hybridMultilevel"/>
    <w:tmpl w:val="3A0EBA4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088"/>
    <w:rsid w:val="00175088"/>
    <w:rsid w:val="002105BC"/>
    <w:rsid w:val="00382D74"/>
    <w:rsid w:val="004136A1"/>
    <w:rsid w:val="006656B6"/>
    <w:rsid w:val="00B56C56"/>
    <w:rsid w:val="00D50330"/>
    <w:rsid w:val="00EB1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11E3C"/>
  <w15:chartTrackingRefBased/>
  <w15:docId w15:val="{2E4E6D9E-043F-4E90-8F3D-9511CD9BD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1A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43F4DB5563464891A12366C57A09DE" ma:contentTypeVersion="10" ma:contentTypeDescription="Create a new document." ma:contentTypeScope="" ma:versionID="f686f60d0006e26f92ba8b55d0a15954">
  <xsd:schema xmlns:xsd="http://www.w3.org/2001/XMLSchema" xmlns:xs="http://www.w3.org/2001/XMLSchema" xmlns:p="http://schemas.microsoft.com/office/2006/metadata/properties" xmlns:ns3="7f3af80d-66c2-40f4-9530-02d3738374d6" targetNamespace="http://schemas.microsoft.com/office/2006/metadata/properties" ma:root="true" ma:fieldsID="00d9871d1765fd75f380cca1e23b4c08" ns3:_="">
    <xsd:import namespace="7f3af80d-66c2-40f4-9530-02d3738374d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3af80d-66c2-40f4-9530-02d3738374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FC7CA2F-393E-4C20-B32F-56B22FFBD1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3af80d-66c2-40f4-9530-02d3738374d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2B17E5C-B93A-423E-AA60-D8EBCF75F4B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C0C9250-6E68-41F2-9251-F578DFE5FBB3}">
  <ds:schemaRefs>
    <ds:schemaRef ds:uri="http://schemas.openxmlformats.org/package/2006/metadata/core-properties"/>
    <ds:schemaRef ds:uri="http://purl.org/dc/terms/"/>
    <ds:schemaRef ds:uri="7f3af80d-66c2-40f4-9530-02d3738374d6"/>
    <ds:schemaRef ds:uri="http://purl.org/dc/elements/1.1/"/>
    <ds:schemaRef ds:uri="http://www.w3.org/XML/1998/namespace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3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Ainsworth</dc:creator>
  <cp:keywords/>
  <dc:description/>
  <cp:lastModifiedBy>Ainsworth, Stuart [sra87]</cp:lastModifiedBy>
  <cp:revision>2</cp:revision>
  <dcterms:created xsi:type="dcterms:W3CDTF">2023-11-07T21:04:00Z</dcterms:created>
  <dcterms:modified xsi:type="dcterms:W3CDTF">2023-11-07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43F4DB5563464891A12366C57A09DE</vt:lpwstr>
  </property>
</Properties>
</file>